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913BFD" w14:textId="35054708" w:rsidR="003453AF" w:rsidRPr="00DE630D" w:rsidRDefault="00B51E86" w:rsidP="00DE630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US"/>
        </w:rPr>
      </w:pPr>
      <w:r w:rsidRPr="00DE630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US"/>
        </w:rPr>
        <w:t>Supplementary Table S</w:t>
      </w:r>
      <w:r w:rsidR="00DE630D" w:rsidRPr="00DE630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US"/>
        </w:rPr>
        <w:t>3</w:t>
      </w:r>
      <w:r w:rsidR="00DD2F76" w:rsidRPr="00DD2F76">
        <w:rPr>
          <w:rFonts w:cs="Times New Roman"/>
          <w:szCs w:val="24"/>
          <w:lang w:val="en-GB"/>
        </w:rPr>
        <w:t>|</w:t>
      </w:r>
      <w:r w:rsidR="00DE630D" w:rsidRPr="00DE630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US"/>
        </w:rPr>
        <w:t xml:space="preserve"> </w:t>
      </w:r>
      <w:r w:rsidR="00DE630D" w:rsidRPr="00DE630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US"/>
        </w:rPr>
        <w:t>Pearson c</w:t>
      </w:r>
      <w:r w:rsidR="00DE630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US"/>
        </w:rPr>
        <w:t>orrelations of year of cultivar release with the studied agronomic traits.</w:t>
      </w:r>
    </w:p>
    <w:p w14:paraId="431EB3D8" w14:textId="0BE64A8D" w:rsidR="00B51E86" w:rsidRDefault="00B51E86">
      <w:pPr>
        <w:rPr>
          <w:lang w:val="en-US"/>
        </w:rPr>
      </w:pPr>
    </w:p>
    <w:tbl>
      <w:tblPr>
        <w:tblW w:w="671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4"/>
        <w:gridCol w:w="1838"/>
        <w:gridCol w:w="1838"/>
      </w:tblGrid>
      <w:tr w:rsidR="005B28E2" w:rsidRPr="005B28E2" w14:paraId="2D157BEF" w14:textId="77777777" w:rsidTr="005B28E2">
        <w:trPr>
          <w:trHeight w:val="330"/>
          <w:jc w:val="center"/>
        </w:trPr>
        <w:tc>
          <w:tcPr>
            <w:tcW w:w="3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AF5B66" w14:textId="77777777" w:rsidR="005B28E2" w:rsidRPr="00DC172B" w:rsidRDefault="005B28E2" w:rsidP="005B2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US"/>
              </w:rPr>
            </w:pP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US"/>
              </w:rPr>
              <w:t> 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5246DF" w14:textId="067C035E" w:rsidR="005B28E2" w:rsidRPr="005B28E2" w:rsidRDefault="005B28E2" w:rsidP="005B2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r w:rsidRPr="005C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196</w:t>
            </w:r>
            <w:r w:rsidR="00495185" w:rsidRPr="005C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5</w:t>
            </w:r>
            <w:r w:rsidRPr="005C12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-1993</w:t>
            </w:r>
          </w:p>
        </w:tc>
        <w:tc>
          <w:tcPr>
            <w:tcW w:w="18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5CBBA" w14:textId="77777777" w:rsidR="005B28E2" w:rsidRPr="005B28E2" w:rsidRDefault="005B28E2" w:rsidP="005B2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1993-2019</w:t>
            </w:r>
          </w:p>
        </w:tc>
      </w:tr>
      <w:tr w:rsidR="005B28E2" w:rsidRPr="005B28E2" w14:paraId="637565C3" w14:textId="77777777" w:rsidTr="005B28E2">
        <w:trPr>
          <w:trHeight w:val="375"/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3FBD" w14:textId="77777777" w:rsidR="005B28E2" w:rsidRPr="005B28E2" w:rsidRDefault="005B28E2" w:rsidP="005B2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proofErr w:type="spellStart"/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Days</w:t>
            </w:r>
            <w:proofErr w:type="spellEnd"/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 xml:space="preserve"> </w:t>
            </w:r>
            <w:proofErr w:type="spellStart"/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to</w:t>
            </w:r>
            <w:proofErr w:type="spellEnd"/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 xml:space="preserve"> </w:t>
            </w:r>
            <w:proofErr w:type="spellStart"/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heading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0D2D" w14:textId="77777777" w:rsidR="005B28E2" w:rsidRPr="005B28E2" w:rsidRDefault="005B28E2" w:rsidP="005B2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-0.48</w:t>
            </w: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US"/>
              </w:rPr>
              <w:t>**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572E" w14:textId="77777777" w:rsidR="005B28E2" w:rsidRPr="005B28E2" w:rsidRDefault="005B28E2" w:rsidP="005B2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0.06</w:t>
            </w:r>
          </w:p>
        </w:tc>
      </w:tr>
      <w:tr w:rsidR="005B28E2" w:rsidRPr="005B28E2" w14:paraId="72B346F4" w14:textId="77777777" w:rsidTr="005B28E2">
        <w:trPr>
          <w:trHeight w:val="375"/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D2D1" w14:textId="77777777" w:rsidR="005B28E2" w:rsidRPr="005B28E2" w:rsidRDefault="005B28E2" w:rsidP="005B2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proofErr w:type="spellStart"/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Plant</w:t>
            </w:r>
            <w:proofErr w:type="spellEnd"/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 xml:space="preserve"> </w:t>
            </w:r>
            <w:proofErr w:type="spellStart"/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height</w:t>
            </w:r>
            <w:proofErr w:type="spellEnd"/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 xml:space="preserve"> 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61C2" w14:textId="77777777" w:rsidR="005B28E2" w:rsidRPr="005B28E2" w:rsidRDefault="005B28E2" w:rsidP="005B2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-0.53</w:t>
            </w: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US"/>
              </w:rPr>
              <w:t>**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3467" w14:textId="77777777" w:rsidR="005B28E2" w:rsidRPr="005B28E2" w:rsidRDefault="005B28E2" w:rsidP="005B2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-0.46</w:t>
            </w: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US"/>
              </w:rPr>
              <w:t>**</w:t>
            </w:r>
          </w:p>
        </w:tc>
      </w:tr>
      <w:tr w:rsidR="005B28E2" w:rsidRPr="005B28E2" w14:paraId="2B716998" w14:textId="77777777" w:rsidTr="005B28E2">
        <w:trPr>
          <w:trHeight w:val="375"/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60270" w14:textId="77777777" w:rsidR="005B28E2" w:rsidRPr="005B28E2" w:rsidRDefault="005B28E2" w:rsidP="005B2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proofErr w:type="spellStart"/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Grain</w:t>
            </w:r>
            <w:proofErr w:type="spellEnd"/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 xml:space="preserve"> </w:t>
            </w:r>
            <w:proofErr w:type="spellStart"/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yield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7001" w14:textId="77777777" w:rsidR="005B28E2" w:rsidRPr="005B28E2" w:rsidRDefault="005B28E2" w:rsidP="005B2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0.48</w:t>
            </w: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US"/>
              </w:rPr>
              <w:t>**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D717" w14:textId="77777777" w:rsidR="005B28E2" w:rsidRPr="005B28E2" w:rsidRDefault="005B28E2" w:rsidP="005B2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0.39</w:t>
            </w: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US"/>
              </w:rPr>
              <w:t>**</w:t>
            </w:r>
          </w:p>
        </w:tc>
      </w:tr>
      <w:tr w:rsidR="005B28E2" w:rsidRPr="005B28E2" w14:paraId="3BC99854" w14:textId="77777777" w:rsidTr="005B28E2">
        <w:trPr>
          <w:trHeight w:val="375"/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CB6B3" w14:textId="77777777" w:rsidR="005B28E2" w:rsidRPr="005B28E2" w:rsidRDefault="005B28E2" w:rsidP="005B2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proofErr w:type="spellStart"/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Shoot</w:t>
            </w:r>
            <w:proofErr w:type="spellEnd"/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 xml:space="preserve"> DW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B9A1" w14:textId="77777777" w:rsidR="005B28E2" w:rsidRPr="005B28E2" w:rsidRDefault="005B28E2" w:rsidP="005B2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-0.32</w:t>
            </w: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US"/>
              </w:rPr>
              <w:t>*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5611" w14:textId="77777777" w:rsidR="005B28E2" w:rsidRPr="005B28E2" w:rsidRDefault="005B28E2" w:rsidP="005B2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0.28</w:t>
            </w:r>
          </w:p>
        </w:tc>
      </w:tr>
      <w:tr w:rsidR="005B28E2" w:rsidRPr="005B28E2" w14:paraId="696D9466" w14:textId="77777777" w:rsidTr="005B28E2">
        <w:trPr>
          <w:trHeight w:val="375"/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934D" w14:textId="77777777" w:rsidR="005B28E2" w:rsidRPr="005B28E2" w:rsidRDefault="005B28E2" w:rsidP="005B2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proofErr w:type="spellStart"/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Harvest</w:t>
            </w:r>
            <w:proofErr w:type="spellEnd"/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 xml:space="preserve"> </w:t>
            </w:r>
            <w:proofErr w:type="spellStart"/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index</w:t>
            </w:r>
            <w:proofErr w:type="spellEnd"/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C112" w14:textId="77777777" w:rsidR="005B28E2" w:rsidRPr="005B28E2" w:rsidRDefault="005B28E2" w:rsidP="005B2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0.67</w:t>
            </w: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US"/>
              </w:rPr>
              <w:t>**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B00B" w14:textId="77777777" w:rsidR="005B28E2" w:rsidRPr="005B28E2" w:rsidRDefault="005B28E2" w:rsidP="005B2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0.09</w:t>
            </w:r>
          </w:p>
        </w:tc>
      </w:tr>
      <w:tr w:rsidR="005B28E2" w:rsidRPr="005B28E2" w14:paraId="5306427A" w14:textId="77777777" w:rsidTr="005B28E2">
        <w:trPr>
          <w:trHeight w:val="375"/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F74E" w14:textId="77777777" w:rsidR="005B28E2" w:rsidRPr="005B28E2" w:rsidRDefault="005B28E2" w:rsidP="005B2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US"/>
              </w:rPr>
            </w:pP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US"/>
              </w:rPr>
              <w:t>Number of spikes per m</w:t>
            </w: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US"/>
              </w:rPr>
              <w:t>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348B" w14:textId="77777777" w:rsidR="005B28E2" w:rsidRPr="005B28E2" w:rsidRDefault="005B28E2" w:rsidP="005B2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-0.1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7DBA" w14:textId="77777777" w:rsidR="005B28E2" w:rsidRPr="005B28E2" w:rsidRDefault="005B28E2" w:rsidP="005B2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0.23</w:t>
            </w:r>
          </w:p>
        </w:tc>
      </w:tr>
      <w:tr w:rsidR="005B28E2" w:rsidRPr="005B28E2" w14:paraId="4EB6B75A" w14:textId="77777777" w:rsidTr="005B28E2">
        <w:trPr>
          <w:trHeight w:val="315"/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3077" w14:textId="77777777" w:rsidR="005B28E2" w:rsidRPr="005B28E2" w:rsidRDefault="005B28E2" w:rsidP="005B2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US"/>
              </w:rPr>
            </w:pP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US"/>
              </w:rPr>
              <w:t>Number of kernels per spik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1F85" w14:textId="2786AB70" w:rsidR="005B28E2" w:rsidRPr="005B28E2" w:rsidRDefault="005B28E2" w:rsidP="005B2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0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0670" w14:textId="77777777" w:rsidR="005B28E2" w:rsidRPr="005B28E2" w:rsidRDefault="005B28E2" w:rsidP="005B2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0.26</w:t>
            </w:r>
          </w:p>
        </w:tc>
      </w:tr>
      <w:tr w:rsidR="005B28E2" w:rsidRPr="005B28E2" w14:paraId="3AC031EE" w14:textId="77777777" w:rsidTr="005B28E2">
        <w:trPr>
          <w:trHeight w:val="375"/>
          <w:jc w:val="center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C82B" w14:textId="77777777" w:rsidR="005B28E2" w:rsidRPr="005B28E2" w:rsidRDefault="005B28E2" w:rsidP="005B2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US"/>
              </w:rPr>
              <w:t>Thousand kernels weight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F69C" w14:textId="77777777" w:rsidR="005B28E2" w:rsidRPr="005B28E2" w:rsidRDefault="005B28E2" w:rsidP="005B2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0.55</w:t>
            </w: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US"/>
              </w:rPr>
              <w:t>**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821C" w14:textId="77777777" w:rsidR="005B28E2" w:rsidRPr="005B28E2" w:rsidRDefault="005B28E2" w:rsidP="005B2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-0.43</w:t>
            </w: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US"/>
              </w:rPr>
              <w:t>**</w:t>
            </w:r>
          </w:p>
        </w:tc>
      </w:tr>
      <w:tr w:rsidR="005B28E2" w:rsidRPr="005B28E2" w14:paraId="0CFA1521" w14:textId="77777777" w:rsidTr="005B28E2">
        <w:trPr>
          <w:trHeight w:val="390"/>
          <w:jc w:val="center"/>
        </w:trPr>
        <w:tc>
          <w:tcPr>
            <w:tcW w:w="3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8556B" w14:textId="77777777" w:rsidR="005B28E2" w:rsidRPr="005B28E2" w:rsidRDefault="005B28E2" w:rsidP="005B28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US"/>
              </w:rPr>
            </w:pP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US"/>
              </w:rPr>
              <w:t>Number of Kernels per m</w:t>
            </w: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US"/>
              </w:rPr>
              <w:t>2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1E188" w14:textId="77777777" w:rsidR="005B28E2" w:rsidRPr="005B28E2" w:rsidRDefault="005B28E2" w:rsidP="005B2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-0.01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5FB65" w14:textId="77777777" w:rsidR="005B28E2" w:rsidRPr="005B28E2" w:rsidRDefault="005B28E2" w:rsidP="005B28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</w:pP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US"/>
              </w:rPr>
              <w:t>0.36</w:t>
            </w:r>
            <w:r w:rsidRPr="005B28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s-US"/>
              </w:rPr>
              <w:t>*</w:t>
            </w:r>
          </w:p>
        </w:tc>
      </w:tr>
    </w:tbl>
    <w:p w14:paraId="0AD4F9FA" w14:textId="77777777" w:rsidR="005B28E2" w:rsidRDefault="005B28E2" w:rsidP="00DE630D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US"/>
        </w:rPr>
      </w:pPr>
    </w:p>
    <w:p w14:paraId="5DFA6685" w14:textId="3B8C2785" w:rsidR="00DE630D" w:rsidRPr="00DE630D" w:rsidRDefault="00DE630D" w:rsidP="00DE630D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US"/>
        </w:rPr>
      </w:pPr>
      <w:r w:rsidRPr="00DE630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US"/>
        </w:rPr>
        <w:t>The Pearson correlations were performed using BLUE values for each site of the two years of evaluation.</w:t>
      </w:r>
    </w:p>
    <w:p w14:paraId="6A3BED28" w14:textId="5D606CAE" w:rsidR="00DE630D" w:rsidRPr="00DE630D" w:rsidRDefault="00DE630D" w:rsidP="00DE630D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US"/>
        </w:rPr>
      </w:pPr>
      <w:r w:rsidRPr="00DE630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US"/>
        </w:rPr>
        <w:t>*: P &lt; 0.05;</w:t>
      </w:r>
      <w:r w:rsidR="00DC172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US"/>
        </w:rPr>
        <w:t xml:space="preserve"> and</w:t>
      </w:r>
      <w:r w:rsidRPr="00DE630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US"/>
        </w:rPr>
        <w:t xml:space="preserve"> **: P &lt; 0.01</w:t>
      </w:r>
      <w:r w:rsidR="00DC172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US"/>
        </w:rPr>
        <w:t>.</w:t>
      </w:r>
    </w:p>
    <w:p w14:paraId="69904029" w14:textId="77777777" w:rsidR="00DE630D" w:rsidRPr="00B51E86" w:rsidRDefault="00DE630D">
      <w:pPr>
        <w:rPr>
          <w:lang w:val="en-US"/>
        </w:rPr>
      </w:pPr>
      <w:bookmarkStart w:id="0" w:name="_GoBack"/>
      <w:bookmarkEnd w:id="0"/>
    </w:p>
    <w:sectPr w:rsidR="00DE630D" w:rsidRPr="00B51E86" w:rsidSect="00DE630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xMTU0sTQwsDQxNjJV0lEKTi0uzszPAykwqgUAdh9EICwAAAA="/>
  </w:docVars>
  <w:rsids>
    <w:rsidRoot w:val="00B75436"/>
    <w:rsid w:val="00495185"/>
    <w:rsid w:val="004D4606"/>
    <w:rsid w:val="005B28E2"/>
    <w:rsid w:val="005C129B"/>
    <w:rsid w:val="007076C6"/>
    <w:rsid w:val="008916FB"/>
    <w:rsid w:val="00A93D2A"/>
    <w:rsid w:val="00B51E86"/>
    <w:rsid w:val="00B75436"/>
    <w:rsid w:val="00D44991"/>
    <w:rsid w:val="00DC172B"/>
    <w:rsid w:val="00DD2F76"/>
    <w:rsid w:val="00DE1747"/>
    <w:rsid w:val="00DE630D"/>
    <w:rsid w:val="00ED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807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43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HALIM</dc:creator>
  <cp:keywords/>
  <dc:description/>
  <cp:lastModifiedBy>Shamila Shamsudeen</cp:lastModifiedBy>
  <cp:revision>8</cp:revision>
  <dcterms:created xsi:type="dcterms:W3CDTF">2021-11-03T20:30:00Z</dcterms:created>
  <dcterms:modified xsi:type="dcterms:W3CDTF">2021-12-08T08:09:00Z</dcterms:modified>
</cp:coreProperties>
</file>